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37F8" w:rsidRPr="00B36043" w:rsidRDefault="007B059D" w:rsidP="000D37F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</w:t>
      </w:r>
      <w:r w:rsidR="000D37F8" w:rsidRPr="00B3604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0D37F8" w:rsidRPr="00B3604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: PubMed Full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36"/>
      </w:tblGrid>
      <w:tr w:rsidR="000D37F8" w:rsidRPr="00B36043" w:rsidTr="00274FBA">
        <w:tc>
          <w:tcPr>
            <w:tcW w:w="1980" w:type="dxa"/>
          </w:tcPr>
          <w:p w:rsidR="000D37F8" w:rsidRPr="00B36043" w:rsidRDefault="000D37F8" w:rsidP="00274FB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e</w:t>
            </w:r>
          </w:p>
        </w:tc>
        <w:tc>
          <w:tcPr>
            <w:tcW w:w="7036" w:type="dxa"/>
          </w:tcPr>
          <w:p w:rsidR="000D37F8" w:rsidRPr="00B36043" w:rsidRDefault="000D37F8" w:rsidP="00274FB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08.2023</w:t>
            </w:r>
          </w:p>
        </w:tc>
      </w:tr>
      <w:tr w:rsidR="000D37F8" w:rsidRPr="00B36043" w:rsidTr="00274FBA">
        <w:tc>
          <w:tcPr>
            <w:tcW w:w="1980" w:type="dxa"/>
          </w:tcPr>
          <w:p w:rsidR="000D37F8" w:rsidRPr="00B36043" w:rsidRDefault="000D37F8" w:rsidP="00274FB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arch Strategy</w:t>
            </w:r>
          </w:p>
        </w:tc>
        <w:tc>
          <w:tcPr>
            <w:tcW w:w="7036" w:type="dxa"/>
          </w:tcPr>
          <w:p w:rsidR="000D37F8" w:rsidRPr="00B36043" w:rsidRDefault="000D37F8" w:rsidP="00274FB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("postnatal care"[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rms] OR ("postnatal"[All Fields] AND "care"[All Fields] AND "experiences"[All Fields]) OR "postnatal care experiences"[All Fields]) AND ("postpartum women"[Subheading] OR ("postpartum"[All Fields] AND "women"[All Fields] AND ("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rica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outh of the 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hara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rms] OR ("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rica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All Fields] AND "south"[All Fields] AND "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hara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All Fields]) OR "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rica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outh of the 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hara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All Fields] OR ("sub"[All Fields] AND "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haran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All Fields] AND "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rica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"[All Fields]) OR "Saharan 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rica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All Fields]) AND "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geria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All Fields] OR "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ganda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"[All Fields] OR "south 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rica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All Fields] OR "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meroon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All Fields] OR "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hana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All Fields] OR "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dan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All Fields] OR "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zambique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All Fields] OR "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egal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All Fields] OR "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nya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All Fields] OR "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awi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All Fields] OR "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nzania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All Fields] OR "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imbabwe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All Fields] OR "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ambia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All Fields] OR "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go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All Fields] OR "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rundi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All Fields] OR "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uritius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All Fields] OR "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gola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All Fields] OR "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i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All Fields] OR "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iopia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All Fields] OR "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wanda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"[All Fields] OR "sierra 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one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All Fields] OR "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beria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All Fields] OR "chad"[All Fields] OR "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ger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All Fields] OR "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ibia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"[All Fields] OR "cote 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’ivoire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"[All Fields] OR "south 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dan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All Fields] OR "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tswana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"[All Fields] OR "democratic republic of 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go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All Fields] OR "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alia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All Fields] OR "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nin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All Fields] OR "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rkina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so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All Fields] OR "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ambia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All Fields] OR "equatorial guinea"[All Fields] OR "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bon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All Fields] OR "guinea"[All Fields] OR "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uinea-bissau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All Fields] OR "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sotho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All Fields] OR "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watini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"[All Fields] OR "the 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mbia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All Fields] OR "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itrea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All Fields] OR "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dagascar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All Fields] OR "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uritania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All Fields] OR "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ychelles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"[All Fields] OR "central 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rican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public"[All Fields] AND ("2013/01/01"[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bDate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: "2023/08/26"[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bDate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)</w:t>
            </w:r>
          </w:p>
        </w:tc>
      </w:tr>
      <w:tr w:rsidR="000D37F8" w:rsidRPr="00B36043" w:rsidTr="00274FBA">
        <w:tc>
          <w:tcPr>
            <w:tcW w:w="1980" w:type="dxa"/>
          </w:tcPr>
          <w:p w:rsidR="000D37F8" w:rsidRPr="00B36043" w:rsidRDefault="000D37F8" w:rsidP="00274FB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retrieved</w:t>
            </w:r>
          </w:p>
        </w:tc>
        <w:tc>
          <w:tcPr>
            <w:tcW w:w="7036" w:type="dxa"/>
          </w:tcPr>
          <w:p w:rsidR="000D37F8" w:rsidRPr="00B36043" w:rsidRDefault="000D37F8" w:rsidP="00274FB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04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</w:tr>
    </w:tbl>
    <w:p w:rsidR="000D37F8" w:rsidRPr="00B36043" w:rsidRDefault="000D37F8" w:rsidP="000D37F8">
      <w:pPr>
        <w:rPr>
          <w:color w:val="000000" w:themeColor="text1"/>
        </w:rPr>
        <w:sectPr w:rsidR="000D37F8" w:rsidRPr="00B36043" w:rsidSect="00DA7934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B36043">
        <w:rPr>
          <w:color w:val="000000" w:themeColor="text1"/>
        </w:rPr>
        <w:t xml:space="preserve"> </w:t>
      </w:r>
      <w:r w:rsidRPr="00B36043">
        <w:rPr>
          <w:color w:val="000000" w:themeColor="text1"/>
        </w:rPr>
        <w:br w:type="page"/>
      </w:r>
    </w:p>
    <w:p w:rsidR="000D37F8" w:rsidRPr="00B36043" w:rsidRDefault="007B059D" w:rsidP="000D37F8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Appendix</w:t>
      </w:r>
      <w:r w:rsidR="000D37F8" w:rsidRPr="00B3604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ZA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ZA"/>
        </w:rPr>
        <w:t>S</w:t>
      </w:r>
      <w:bookmarkStart w:id="0" w:name="_GoBack"/>
      <w:bookmarkEnd w:id="0"/>
      <w:r w:rsidR="000D37F8" w:rsidRPr="00B3604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ZA"/>
        </w:rPr>
        <w:t xml:space="preserve">2: </w:t>
      </w:r>
      <w:r w:rsidR="000D37F8" w:rsidRPr="00B3604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inimum criteria for quality assessment </w:t>
      </w:r>
      <w:r w:rsidR="000D37F8" w:rsidRPr="00B360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(adapted from Thomas </w:t>
      </w:r>
      <w:r w:rsidR="000D37F8" w:rsidRPr="00B36043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et al.</w:t>
      </w:r>
      <w:r w:rsidR="000D37F8" w:rsidRPr="00B3604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200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8"/>
        <w:gridCol w:w="4368"/>
        <w:gridCol w:w="6882"/>
      </w:tblGrid>
      <w:tr w:rsidR="000D37F8" w:rsidRPr="00B36043" w:rsidTr="00274FBA">
        <w:tc>
          <w:tcPr>
            <w:tcW w:w="0" w:type="auto"/>
            <w:gridSpan w:val="2"/>
          </w:tcPr>
          <w:p w:rsidR="000D37F8" w:rsidRPr="00B36043" w:rsidRDefault="000D37F8" w:rsidP="00274FBA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B36043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Quality Criteria </w:t>
            </w:r>
          </w:p>
        </w:tc>
        <w:tc>
          <w:tcPr>
            <w:tcW w:w="0" w:type="auto"/>
          </w:tcPr>
          <w:p w:rsidR="000D37F8" w:rsidRPr="00B36043" w:rsidRDefault="000D37F8" w:rsidP="00274FBA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B36043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Comments (if useful)</w:t>
            </w:r>
          </w:p>
        </w:tc>
      </w:tr>
      <w:tr w:rsidR="000D37F8" w:rsidRPr="00B36043" w:rsidTr="00274FBA">
        <w:tc>
          <w:tcPr>
            <w:tcW w:w="0" w:type="auto"/>
            <w:vMerge w:val="restart"/>
          </w:tcPr>
          <w:p w:rsidR="000D37F8" w:rsidRPr="00B36043" w:rsidRDefault="000D37F8" w:rsidP="00274FBA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B36043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Quality of study reporting </w:t>
            </w:r>
          </w:p>
        </w:tc>
        <w:tc>
          <w:tcPr>
            <w:tcW w:w="0" w:type="auto"/>
          </w:tcPr>
          <w:p w:rsidR="000D37F8" w:rsidRPr="00B36043" w:rsidRDefault="000D37F8" w:rsidP="00274FBA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360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 - Aims and objectives clearly reported</w:t>
            </w:r>
          </w:p>
        </w:tc>
        <w:tc>
          <w:tcPr>
            <w:tcW w:w="0" w:type="auto"/>
          </w:tcPr>
          <w:p w:rsidR="000D37F8" w:rsidRPr="00B36043" w:rsidRDefault="000D37F8" w:rsidP="00274F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 = Clear statement of aim is provided</w:t>
            </w:r>
          </w:p>
        </w:tc>
      </w:tr>
      <w:tr w:rsidR="000D37F8" w:rsidRPr="00B36043" w:rsidTr="00274FBA">
        <w:tc>
          <w:tcPr>
            <w:tcW w:w="0" w:type="auto"/>
            <w:vMerge/>
          </w:tcPr>
          <w:p w:rsidR="000D37F8" w:rsidRPr="00B36043" w:rsidRDefault="000D37F8" w:rsidP="00274F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0D37F8" w:rsidRPr="00B36043" w:rsidRDefault="000D37F8" w:rsidP="00274FBA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360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 - Adequately described the context of the research</w:t>
            </w:r>
          </w:p>
        </w:tc>
        <w:tc>
          <w:tcPr>
            <w:tcW w:w="0" w:type="auto"/>
          </w:tcPr>
          <w:p w:rsidR="000D37F8" w:rsidRPr="00B36043" w:rsidRDefault="000D37F8" w:rsidP="00274F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 = Adequate background to the study provided </w:t>
            </w:r>
          </w:p>
        </w:tc>
      </w:tr>
      <w:tr w:rsidR="000D37F8" w:rsidRPr="00B36043" w:rsidTr="00274FBA">
        <w:tc>
          <w:tcPr>
            <w:tcW w:w="0" w:type="auto"/>
            <w:vMerge/>
          </w:tcPr>
          <w:p w:rsidR="000D37F8" w:rsidRPr="00B36043" w:rsidRDefault="000D37F8" w:rsidP="00274F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0D37F8" w:rsidRPr="00B36043" w:rsidRDefault="000D37F8" w:rsidP="00274FBA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360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 - Adequately described the sample &amp; sampling methods</w:t>
            </w:r>
          </w:p>
        </w:tc>
        <w:tc>
          <w:tcPr>
            <w:tcW w:w="0" w:type="auto"/>
          </w:tcPr>
          <w:p w:rsidR="000D37F8" w:rsidRPr="00B36043" w:rsidRDefault="000D37F8" w:rsidP="00274F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 = At a minimum the report must include demographics on numbers of postpartum women, and age of participants (either range or mean). </w:t>
            </w:r>
          </w:p>
          <w:p w:rsidR="000D37F8" w:rsidRPr="00B36043" w:rsidRDefault="000D37F8" w:rsidP="00274F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 = Some, but not all of the above </w:t>
            </w:r>
          </w:p>
          <w:p w:rsidR="000D37F8" w:rsidRPr="00B36043" w:rsidRDefault="000D37F8" w:rsidP="00274F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No information other than numbers taking part</w:t>
            </w:r>
          </w:p>
          <w:p w:rsidR="000D37F8" w:rsidRPr="00B36043" w:rsidRDefault="000D37F8" w:rsidP="00274F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pling methods</w:t>
            </w:r>
          </w:p>
          <w:p w:rsidR="000D37F8" w:rsidRPr="00B36043" w:rsidRDefault="000D37F8" w:rsidP="00274F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 = Broadly described but explicitly stated (e.g., purposive, convenience, snowball, </w:t>
            </w:r>
            <w:proofErr w:type="spellStart"/>
            <w:r w:rsidRPr="00B3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c</w:t>
            </w:r>
            <w:proofErr w:type="spellEnd"/>
            <w:r w:rsidRPr="00B3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. </w:t>
            </w:r>
          </w:p>
          <w:p w:rsidR="000D37F8" w:rsidRPr="00B36043" w:rsidRDefault="000D37F8" w:rsidP="00274F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 = Some detail, but description of specific broad approach not provided </w:t>
            </w:r>
          </w:p>
          <w:p w:rsidR="000D37F8" w:rsidRPr="00B36043" w:rsidRDefault="000D37F8" w:rsidP="00274F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 = No information at all provided as to sampling approach </w:t>
            </w:r>
          </w:p>
        </w:tc>
      </w:tr>
      <w:tr w:rsidR="000D37F8" w:rsidRPr="00B36043" w:rsidTr="00274FBA">
        <w:trPr>
          <w:trHeight w:val="341"/>
        </w:trPr>
        <w:tc>
          <w:tcPr>
            <w:tcW w:w="0" w:type="auto"/>
            <w:vMerge/>
          </w:tcPr>
          <w:p w:rsidR="000D37F8" w:rsidRPr="00B36043" w:rsidRDefault="000D37F8" w:rsidP="00274F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0D37F8" w:rsidRPr="00B36043" w:rsidRDefault="000D37F8" w:rsidP="00274FBA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360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 - Adequately described the data collection methods</w:t>
            </w:r>
          </w:p>
        </w:tc>
        <w:tc>
          <w:tcPr>
            <w:tcW w:w="0" w:type="auto"/>
          </w:tcPr>
          <w:p w:rsidR="000D37F8" w:rsidRPr="00B36043" w:rsidRDefault="000D37F8" w:rsidP="00274F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 = explicitly described </w:t>
            </w:r>
          </w:p>
        </w:tc>
      </w:tr>
      <w:tr w:rsidR="000D37F8" w:rsidRPr="00B36043" w:rsidTr="00274FBA">
        <w:tc>
          <w:tcPr>
            <w:tcW w:w="0" w:type="auto"/>
            <w:vMerge/>
          </w:tcPr>
          <w:p w:rsidR="000D37F8" w:rsidRPr="00B36043" w:rsidRDefault="000D37F8" w:rsidP="00274F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0D37F8" w:rsidRPr="00B36043" w:rsidRDefault="000D37F8" w:rsidP="00274FBA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360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 - Adequately described the data analysis methods</w:t>
            </w:r>
          </w:p>
        </w:tc>
        <w:tc>
          <w:tcPr>
            <w:tcW w:w="0" w:type="auto"/>
          </w:tcPr>
          <w:p w:rsidR="000D37F8" w:rsidRPr="00B36043" w:rsidRDefault="000D37F8" w:rsidP="00274F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 = explicitly described</w:t>
            </w:r>
          </w:p>
        </w:tc>
      </w:tr>
      <w:tr w:rsidR="000D37F8" w:rsidRPr="00B36043" w:rsidTr="00274FBA">
        <w:tc>
          <w:tcPr>
            <w:tcW w:w="0" w:type="auto"/>
            <w:vMerge w:val="restart"/>
          </w:tcPr>
          <w:p w:rsidR="000D37F8" w:rsidRPr="00B36043" w:rsidRDefault="000D37F8" w:rsidP="00274FBA">
            <w:pPr>
              <w:pStyle w:val="NoSpacing"/>
              <w:spacing w:line="360" w:lineRule="auto"/>
              <w:rPr>
                <w:rFonts w:ascii="Times New Roman" w:hAnsi="Times New Roman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B36043">
              <w:rPr>
                <w:rFonts w:ascii="Times New Roman" w:hAnsi="Times New Roman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  <w:t>There was good or some attempt to establish the</w:t>
            </w:r>
          </w:p>
        </w:tc>
        <w:tc>
          <w:tcPr>
            <w:tcW w:w="0" w:type="auto"/>
          </w:tcPr>
          <w:p w:rsidR="000D37F8" w:rsidRPr="00B36043" w:rsidRDefault="000D37F8" w:rsidP="00274FBA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B3604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F - Reliability of the data collection tools </w:t>
            </w:r>
          </w:p>
        </w:tc>
        <w:tc>
          <w:tcPr>
            <w:tcW w:w="0" w:type="auto"/>
          </w:tcPr>
          <w:p w:rsidR="000D37F8" w:rsidRPr="00B36043" w:rsidRDefault="000D37F8" w:rsidP="00274F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alitative study: Y for use of interview guide and what informed this.</w:t>
            </w:r>
          </w:p>
        </w:tc>
      </w:tr>
      <w:tr w:rsidR="000D37F8" w:rsidRPr="00B36043" w:rsidTr="00274FBA">
        <w:tc>
          <w:tcPr>
            <w:tcW w:w="0" w:type="auto"/>
            <w:vMerge/>
          </w:tcPr>
          <w:p w:rsidR="000D37F8" w:rsidRPr="00B36043" w:rsidRDefault="000D37F8" w:rsidP="00274F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0D37F8" w:rsidRPr="00B36043" w:rsidRDefault="000D37F8" w:rsidP="00274FBA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B3604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G - Validity of the data collection tools </w:t>
            </w:r>
          </w:p>
        </w:tc>
        <w:tc>
          <w:tcPr>
            <w:tcW w:w="0" w:type="auto"/>
          </w:tcPr>
          <w:p w:rsidR="000D37F8" w:rsidRPr="00B36043" w:rsidRDefault="000D37F8" w:rsidP="00274F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s above </w:t>
            </w:r>
          </w:p>
        </w:tc>
      </w:tr>
      <w:tr w:rsidR="000D37F8" w:rsidRPr="00B36043" w:rsidTr="00274FBA">
        <w:tc>
          <w:tcPr>
            <w:tcW w:w="0" w:type="auto"/>
            <w:vMerge/>
          </w:tcPr>
          <w:p w:rsidR="000D37F8" w:rsidRPr="00B36043" w:rsidRDefault="000D37F8" w:rsidP="00274F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0D37F8" w:rsidRPr="00B36043" w:rsidRDefault="000D37F8" w:rsidP="00274FBA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B3604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H - Reliability of the data analysis </w:t>
            </w:r>
          </w:p>
        </w:tc>
        <w:tc>
          <w:tcPr>
            <w:tcW w:w="0" w:type="auto"/>
          </w:tcPr>
          <w:p w:rsidR="000D37F8" w:rsidRPr="00B36043" w:rsidRDefault="000D37F8" w:rsidP="00274F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s to analysis of qualitative data only.</w:t>
            </w:r>
          </w:p>
          <w:p w:rsidR="000D37F8" w:rsidRPr="00B36043" w:rsidRDefault="000D37F8" w:rsidP="00274F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 = A valid (e.g., thematic analysis, etc.,) approach described </w:t>
            </w:r>
          </w:p>
          <w:p w:rsidR="000D37F8" w:rsidRPr="00B36043" w:rsidRDefault="000D37F8" w:rsidP="00274F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 = Some details and appears like a valid approach but not explicit </w:t>
            </w:r>
          </w:p>
          <w:p w:rsidR="000D37F8" w:rsidRPr="00B36043" w:rsidRDefault="000D37F8" w:rsidP="00274F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 = Appears formal/structured but explicit details not provided </w:t>
            </w:r>
          </w:p>
        </w:tc>
      </w:tr>
      <w:tr w:rsidR="000D37F8" w:rsidRPr="00B36043" w:rsidTr="00274FBA">
        <w:tc>
          <w:tcPr>
            <w:tcW w:w="0" w:type="auto"/>
            <w:vMerge/>
          </w:tcPr>
          <w:p w:rsidR="000D37F8" w:rsidRPr="00B36043" w:rsidRDefault="000D37F8" w:rsidP="00274F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0D37F8" w:rsidRPr="00B36043" w:rsidRDefault="000D37F8" w:rsidP="00274FB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 - Validity of the data analysis</w:t>
            </w:r>
          </w:p>
        </w:tc>
        <w:tc>
          <w:tcPr>
            <w:tcW w:w="0" w:type="auto"/>
          </w:tcPr>
          <w:p w:rsidR="000D37F8" w:rsidRPr="00B36043" w:rsidRDefault="000D37F8" w:rsidP="00274FB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s above </w:t>
            </w:r>
          </w:p>
        </w:tc>
      </w:tr>
      <w:tr w:rsidR="000D37F8" w:rsidRPr="00B36043" w:rsidTr="00274FBA">
        <w:tc>
          <w:tcPr>
            <w:tcW w:w="0" w:type="auto"/>
            <w:vMerge w:val="restart"/>
          </w:tcPr>
          <w:p w:rsidR="000D37F8" w:rsidRPr="00B36043" w:rsidRDefault="000D37F8" w:rsidP="00274FBA">
            <w:pPr>
              <w:pStyle w:val="NoSpacing"/>
              <w:spacing w:line="360" w:lineRule="auto"/>
              <w:rPr>
                <w:rFonts w:ascii="Times New Roman" w:hAnsi="Times New Roman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36043">
              <w:rPr>
                <w:rFonts w:ascii="Times New Roman" w:hAnsi="Times New Roman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  <w:lastRenderedPageBreak/>
              <w:t>Quality of the methods</w:t>
            </w:r>
          </w:p>
          <w:p w:rsidR="000D37F8" w:rsidRPr="00B36043" w:rsidRDefault="000D37F8" w:rsidP="00274F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0D37F8" w:rsidRPr="00B36043" w:rsidRDefault="000D37F8" w:rsidP="00274FBA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B3604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J - Used the appropriate data collection methods to allow for expression of views</w:t>
            </w:r>
          </w:p>
        </w:tc>
        <w:tc>
          <w:tcPr>
            <w:tcW w:w="0" w:type="auto"/>
          </w:tcPr>
          <w:p w:rsidR="000D37F8" w:rsidRPr="00B36043" w:rsidRDefault="000D37F8" w:rsidP="00274F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 = For qualitative study (unless questions are very structured might be P or N)</w:t>
            </w:r>
          </w:p>
          <w:p w:rsidR="000D37F8" w:rsidRPr="00B36043" w:rsidRDefault="000D37F8" w:rsidP="00274F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37F8" w:rsidRPr="00B36043" w:rsidTr="00274FBA">
        <w:tc>
          <w:tcPr>
            <w:tcW w:w="0" w:type="auto"/>
            <w:vMerge/>
          </w:tcPr>
          <w:p w:rsidR="000D37F8" w:rsidRPr="00B36043" w:rsidRDefault="000D37F8" w:rsidP="00274F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0D37F8" w:rsidRPr="00B36043" w:rsidRDefault="000D37F8" w:rsidP="00274FBA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B3604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K - Used the appropriate methods for ensuring the analysis was grounded in the views </w:t>
            </w:r>
          </w:p>
        </w:tc>
        <w:tc>
          <w:tcPr>
            <w:tcW w:w="0" w:type="auto"/>
          </w:tcPr>
          <w:p w:rsidR="000D37F8" w:rsidRPr="00B36043" w:rsidRDefault="000D37F8" w:rsidP="00274F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ked to H and I above – if valid and reliable data analysis this will be Y</w:t>
            </w:r>
          </w:p>
        </w:tc>
      </w:tr>
      <w:tr w:rsidR="000D37F8" w:rsidRPr="00B36043" w:rsidTr="00274FBA">
        <w:tc>
          <w:tcPr>
            <w:tcW w:w="0" w:type="auto"/>
            <w:vMerge/>
          </w:tcPr>
          <w:p w:rsidR="000D37F8" w:rsidRPr="00B36043" w:rsidRDefault="000D37F8" w:rsidP="00274F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0D37F8" w:rsidRPr="00B36043" w:rsidRDefault="000D37F8" w:rsidP="00274F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 - Actively involved the participants in the design and conduct of the study</w:t>
            </w:r>
          </w:p>
        </w:tc>
        <w:tc>
          <w:tcPr>
            <w:tcW w:w="0" w:type="auto"/>
          </w:tcPr>
          <w:p w:rsidR="000D37F8" w:rsidRPr="00B36043" w:rsidRDefault="000D37F8" w:rsidP="00274FB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60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 = Clear statement of PPI involvement from the outset (informing design/protocol development, etc.)</w:t>
            </w:r>
          </w:p>
        </w:tc>
      </w:tr>
    </w:tbl>
    <w:p w:rsidR="000D37F8" w:rsidRPr="00B36043" w:rsidRDefault="000D37F8" w:rsidP="000D37F8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B3604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*Y: Yes, N: No, P: Partially </w:t>
      </w:r>
    </w:p>
    <w:p w:rsidR="000D37F8" w:rsidRPr="00B36043" w:rsidRDefault="000D37F8" w:rsidP="000D37F8">
      <w:pPr>
        <w:rPr>
          <w:color w:val="000000" w:themeColor="text1"/>
        </w:rPr>
        <w:sectPr w:rsidR="000D37F8" w:rsidRPr="00B36043" w:rsidSect="00FD088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0D37F8" w:rsidRPr="00B36043" w:rsidRDefault="000D37F8" w:rsidP="000D37F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16436" w:rsidRDefault="00316436"/>
    <w:sectPr w:rsidR="00316436" w:rsidSect="00FD088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0D37F8"/>
    <w:rsid w:val="000D37F8"/>
    <w:rsid w:val="00316436"/>
    <w:rsid w:val="007B0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F0D20"/>
  <w15:chartTrackingRefBased/>
  <w15:docId w15:val="{3604B8A4-3989-427A-9D54-A5C354CE8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37F8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37F8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uiPriority w:val="1"/>
    <w:qFormat/>
    <w:rsid w:val="000D37F8"/>
    <w:pPr>
      <w:spacing w:after="0" w:line="240" w:lineRule="auto"/>
    </w:pPr>
    <w:rPr>
      <w:rFonts w:ascii="Calibri" w:eastAsia="Times New Roman" w:hAnsi="Calibri" w:cs="Times New Roman"/>
      <w:kern w:val="0"/>
      <w:lang w:val="en-IE" w:bidi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D37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0</Words>
  <Characters>3418</Characters>
  <Application>Microsoft Office Word</Application>
  <DocSecurity>0</DocSecurity>
  <Lines>100</Lines>
  <Paragraphs>54</Paragraphs>
  <ScaleCrop>false</ScaleCrop>
  <Company>HP Inc.</Company>
  <LinksUpToDate>false</LinksUpToDate>
  <CharactersWithSpaces>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Vidhya K Kannan S</cp:lastModifiedBy>
  <cp:revision>2</cp:revision>
  <dcterms:created xsi:type="dcterms:W3CDTF">2024-09-03T13:32:00Z</dcterms:created>
  <dcterms:modified xsi:type="dcterms:W3CDTF">2024-09-09T17:02:00Z</dcterms:modified>
</cp:coreProperties>
</file>